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45B58" w14:textId="5208A1CB" w:rsidR="00376392" w:rsidRPr="001337CA" w:rsidRDefault="001337CA" w:rsidP="003763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208C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6392" w:rsidRPr="001337CA">
        <w:rPr>
          <w:rFonts w:ascii="Times New Roman" w:hAnsi="Times New Roman" w:cs="Times New Roman"/>
          <w:sz w:val="24"/>
          <w:szCs w:val="24"/>
        </w:rPr>
        <w:t>Table</w:t>
      </w:r>
      <w:r w:rsidR="00D70D0B">
        <w:rPr>
          <w:rFonts w:ascii="Times New Roman" w:hAnsi="Times New Roman" w:cs="Times New Roman"/>
          <w:sz w:val="24"/>
          <w:szCs w:val="24"/>
        </w:rPr>
        <w:t>.</w:t>
      </w:r>
      <w:r w:rsidR="00376392" w:rsidRPr="001337CA">
        <w:rPr>
          <w:rFonts w:ascii="Times New Roman" w:hAnsi="Times New Roman" w:cs="Times New Roman"/>
          <w:sz w:val="24"/>
          <w:szCs w:val="24"/>
        </w:rPr>
        <w:t xml:space="preserve"> Control Strategies Required by each Oregon ETS and Governor’s Executive 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160"/>
        <w:gridCol w:w="2520"/>
        <w:gridCol w:w="1890"/>
      </w:tblGrid>
      <w:tr w:rsidR="00376392" w14:paraId="252AF433" w14:textId="77777777" w:rsidTr="00FA2F1E">
        <w:tc>
          <w:tcPr>
            <w:tcW w:w="4045" w:type="dxa"/>
            <w:tcBorders>
              <w:bottom w:val="nil"/>
              <w:right w:val="nil"/>
            </w:tcBorders>
          </w:tcPr>
          <w:p w14:paraId="5D510566" w14:textId="77777777" w:rsidR="00376392" w:rsidRDefault="00376392" w:rsidP="00FA2F1E"/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849105F" w14:textId="77777777" w:rsidR="00376392" w:rsidRPr="005E4001" w:rsidRDefault="00376392" w:rsidP="00FA2F1E">
            <w:pPr>
              <w:rPr>
                <w:b/>
                <w:bCs/>
              </w:rPr>
            </w:pPr>
            <w:r w:rsidRPr="005E4001">
              <w:rPr>
                <w:b/>
                <w:bCs/>
              </w:rPr>
              <w:t>ETS1</w:t>
            </w:r>
            <w:r>
              <w:rPr>
                <w:b/>
                <w:bCs/>
              </w:rPr>
              <w:t>- farm labor housing, work sites and transpor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605B8B7" w14:textId="77777777" w:rsidR="00376392" w:rsidRPr="005E4001" w:rsidRDefault="00376392" w:rsidP="00FA2F1E">
            <w:pPr>
              <w:rPr>
                <w:b/>
                <w:bCs/>
              </w:rPr>
            </w:pPr>
            <w:r>
              <w:rPr>
                <w:b/>
                <w:bCs/>
              </w:rPr>
              <w:t>ETS1 – farm labor housing only (</w:t>
            </w:r>
            <w:r w:rsidRPr="005E4001">
              <w:rPr>
                <w:b/>
                <w:bCs/>
              </w:rPr>
              <w:t>Governor’s Exe</w:t>
            </w:r>
            <w:r>
              <w:rPr>
                <w:b/>
                <w:bCs/>
              </w:rPr>
              <w:t xml:space="preserve">c </w:t>
            </w:r>
            <w:r w:rsidRPr="005E4001">
              <w:rPr>
                <w:b/>
                <w:bCs/>
              </w:rPr>
              <w:t>Order</w:t>
            </w:r>
            <w:r>
              <w:rPr>
                <w:b/>
                <w:bCs/>
              </w:rPr>
              <w:t>)</w:t>
            </w:r>
          </w:p>
        </w:tc>
        <w:tc>
          <w:tcPr>
            <w:tcW w:w="1890" w:type="dxa"/>
            <w:tcBorders>
              <w:left w:val="nil"/>
              <w:bottom w:val="nil"/>
            </w:tcBorders>
          </w:tcPr>
          <w:p w14:paraId="548C4B20" w14:textId="77777777" w:rsidR="00376392" w:rsidRPr="005E4001" w:rsidRDefault="00376392" w:rsidP="00FA2F1E">
            <w:pPr>
              <w:rPr>
                <w:b/>
                <w:bCs/>
              </w:rPr>
            </w:pPr>
            <w:r w:rsidRPr="005E4001">
              <w:rPr>
                <w:b/>
                <w:bCs/>
              </w:rPr>
              <w:t>ETS2</w:t>
            </w:r>
            <w:r>
              <w:rPr>
                <w:b/>
                <w:bCs/>
              </w:rPr>
              <w:t xml:space="preserve"> – all workplaces</w:t>
            </w:r>
          </w:p>
        </w:tc>
      </w:tr>
      <w:tr w:rsidR="00376392" w14:paraId="150F6266" w14:textId="77777777" w:rsidTr="00FA2F1E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7BE71FBE" w14:textId="77777777" w:rsidR="00376392" w:rsidRDefault="00376392" w:rsidP="00FA2F1E">
            <w:r>
              <w:t xml:space="preserve">Y=Yes </w:t>
            </w:r>
          </w:p>
          <w:p w14:paraId="6CB9A658" w14:textId="77777777" w:rsidR="00376392" w:rsidRDefault="00376392" w:rsidP="00FA2F1E">
            <w:r>
              <w:t>N=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2F7495" w14:textId="77777777" w:rsidR="00376392" w:rsidRDefault="00376392" w:rsidP="00FA2F1E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98404A" w14:textId="77777777" w:rsidR="00376392" w:rsidRDefault="00376392" w:rsidP="00FA2F1E"/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17E7074A" w14:textId="77777777" w:rsidR="00376392" w:rsidRDefault="00376392" w:rsidP="00FA2F1E"/>
        </w:tc>
      </w:tr>
      <w:tr w:rsidR="00376392" w14:paraId="354704E6" w14:textId="77777777" w:rsidTr="00FA2F1E">
        <w:tc>
          <w:tcPr>
            <w:tcW w:w="4045" w:type="dxa"/>
            <w:tcBorders>
              <w:top w:val="nil"/>
              <w:right w:val="nil"/>
            </w:tcBorders>
          </w:tcPr>
          <w:p w14:paraId="0A3EA598" w14:textId="77777777" w:rsidR="00376392" w:rsidRDefault="00376392" w:rsidP="00FA2F1E">
            <w:r>
              <w:t>S=Somewha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20637716" w14:textId="77777777" w:rsidR="00376392" w:rsidRDefault="00376392" w:rsidP="00FA2F1E"/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2DC49AE" w14:textId="77777777" w:rsidR="00376392" w:rsidRDefault="00376392" w:rsidP="00FA2F1E"/>
        </w:tc>
        <w:tc>
          <w:tcPr>
            <w:tcW w:w="1890" w:type="dxa"/>
            <w:tcBorders>
              <w:top w:val="nil"/>
              <w:left w:val="nil"/>
            </w:tcBorders>
          </w:tcPr>
          <w:p w14:paraId="78036502" w14:textId="77777777" w:rsidR="00376392" w:rsidRDefault="00376392" w:rsidP="00FA2F1E"/>
        </w:tc>
      </w:tr>
      <w:tr w:rsidR="00376392" w14:paraId="2731ECEE" w14:textId="77777777" w:rsidTr="00FA2F1E">
        <w:tc>
          <w:tcPr>
            <w:tcW w:w="4045" w:type="dxa"/>
          </w:tcPr>
          <w:p w14:paraId="0093B91C" w14:textId="77777777" w:rsidR="00376392" w:rsidRDefault="00376392" w:rsidP="00FA2F1E">
            <w:r>
              <w:t>Are control strategies associated with modes of transmission?</w:t>
            </w:r>
          </w:p>
        </w:tc>
        <w:tc>
          <w:tcPr>
            <w:tcW w:w="2160" w:type="dxa"/>
          </w:tcPr>
          <w:p w14:paraId="3E311A93" w14:textId="77777777" w:rsidR="00376392" w:rsidRDefault="00376392" w:rsidP="00FA2F1E">
            <w:r>
              <w:t>S</w:t>
            </w:r>
            <w:r w:rsidRPr="00D32E1A">
              <w:rPr>
                <w:vertAlign w:val="superscript"/>
              </w:rPr>
              <w:t>1</w:t>
            </w:r>
          </w:p>
        </w:tc>
        <w:tc>
          <w:tcPr>
            <w:tcW w:w="2520" w:type="dxa"/>
          </w:tcPr>
          <w:p w14:paraId="7CD5441B" w14:textId="77777777" w:rsidR="00376392" w:rsidRDefault="00376392" w:rsidP="00FA2F1E">
            <w:r>
              <w:t>S</w:t>
            </w:r>
          </w:p>
        </w:tc>
        <w:tc>
          <w:tcPr>
            <w:tcW w:w="1890" w:type="dxa"/>
          </w:tcPr>
          <w:p w14:paraId="1CA2A8C9" w14:textId="77777777" w:rsidR="00376392" w:rsidRDefault="00376392" w:rsidP="00FA2F1E">
            <w:r>
              <w:t>S</w:t>
            </w:r>
            <w:r>
              <w:rPr>
                <w:vertAlign w:val="superscript"/>
              </w:rPr>
              <w:t>2</w:t>
            </w:r>
          </w:p>
        </w:tc>
      </w:tr>
      <w:tr w:rsidR="00376392" w14:paraId="168ECB91" w14:textId="77777777" w:rsidTr="00FA2F1E">
        <w:tc>
          <w:tcPr>
            <w:tcW w:w="4045" w:type="dxa"/>
          </w:tcPr>
          <w:p w14:paraId="415B2BFF" w14:textId="77777777" w:rsidR="00376392" w:rsidRDefault="00376392" w:rsidP="00FA2F1E">
            <w:r>
              <w:t>Are multiple controls required/recommended?</w:t>
            </w:r>
          </w:p>
        </w:tc>
        <w:tc>
          <w:tcPr>
            <w:tcW w:w="2160" w:type="dxa"/>
          </w:tcPr>
          <w:p w14:paraId="61B39EB1" w14:textId="77777777" w:rsidR="00376392" w:rsidRDefault="00376392" w:rsidP="00FA2F1E">
            <w:r>
              <w:t>Y</w:t>
            </w:r>
          </w:p>
        </w:tc>
        <w:tc>
          <w:tcPr>
            <w:tcW w:w="2520" w:type="dxa"/>
          </w:tcPr>
          <w:p w14:paraId="42DBC9F6" w14:textId="77777777" w:rsidR="00376392" w:rsidRDefault="00376392" w:rsidP="00FA2F1E">
            <w:r>
              <w:t>Y</w:t>
            </w:r>
          </w:p>
        </w:tc>
        <w:tc>
          <w:tcPr>
            <w:tcW w:w="1890" w:type="dxa"/>
          </w:tcPr>
          <w:p w14:paraId="04DFBE29" w14:textId="77777777" w:rsidR="00376392" w:rsidRDefault="00376392" w:rsidP="00FA2F1E">
            <w:r>
              <w:t>Y</w:t>
            </w:r>
          </w:p>
        </w:tc>
      </w:tr>
      <w:tr w:rsidR="00376392" w14:paraId="4EC8D138" w14:textId="77777777" w:rsidTr="00FA2F1E">
        <w:tc>
          <w:tcPr>
            <w:tcW w:w="4045" w:type="dxa"/>
          </w:tcPr>
          <w:p w14:paraId="7F2434A4" w14:textId="77777777" w:rsidR="00376392" w:rsidRDefault="00376392" w:rsidP="00FA2F1E">
            <w:r>
              <w:t>Are control strategies based on risk level?</w:t>
            </w:r>
          </w:p>
        </w:tc>
        <w:tc>
          <w:tcPr>
            <w:tcW w:w="2160" w:type="dxa"/>
          </w:tcPr>
          <w:p w14:paraId="2B0475E9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652C28B6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6A22A961" w14:textId="77777777" w:rsidR="00376392" w:rsidRDefault="00376392" w:rsidP="00FA2F1E">
            <w:r w:rsidRPr="00C06C6B">
              <w:t>S</w:t>
            </w:r>
            <w:r>
              <w:rPr>
                <w:vertAlign w:val="superscript"/>
              </w:rPr>
              <w:t>3</w:t>
            </w:r>
          </w:p>
        </w:tc>
      </w:tr>
      <w:tr w:rsidR="00376392" w14:paraId="527FC21B" w14:textId="77777777" w:rsidTr="00FA2F1E">
        <w:tc>
          <w:tcPr>
            <w:tcW w:w="4045" w:type="dxa"/>
          </w:tcPr>
          <w:p w14:paraId="090F292A" w14:textId="77777777" w:rsidR="00376392" w:rsidRDefault="00376392" w:rsidP="00FA2F1E">
            <w:r>
              <w:t>Are control strategies based on the hierarchy of controls?</w:t>
            </w:r>
          </w:p>
        </w:tc>
        <w:tc>
          <w:tcPr>
            <w:tcW w:w="2160" w:type="dxa"/>
          </w:tcPr>
          <w:p w14:paraId="25AADF3D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2742FCBB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4FE6560B" w14:textId="77777777" w:rsidR="00376392" w:rsidRDefault="00376392" w:rsidP="00FA2F1E">
            <w:r>
              <w:t>N</w:t>
            </w:r>
          </w:p>
        </w:tc>
      </w:tr>
      <w:tr w:rsidR="00376392" w14:paraId="0940C1CB" w14:textId="77777777" w:rsidTr="00FA2F1E">
        <w:tc>
          <w:tcPr>
            <w:tcW w:w="4045" w:type="dxa"/>
          </w:tcPr>
          <w:p w14:paraId="0A46650C" w14:textId="77777777" w:rsidR="00376392" w:rsidRDefault="00376392" w:rsidP="00FA2F1E">
            <w:r>
              <w:t>Does the standard mention source control?</w:t>
            </w:r>
          </w:p>
        </w:tc>
        <w:tc>
          <w:tcPr>
            <w:tcW w:w="2160" w:type="dxa"/>
          </w:tcPr>
          <w:p w14:paraId="499F2BAA" w14:textId="77777777" w:rsidR="00376392" w:rsidRDefault="00376392" w:rsidP="00FA2F1E">
            <w:r w:rsidRPr="0038661C">
              <w:t>Y</w:t>
            </w:r>
            <w:r>
              <w:rPr>
                <w:vertAlign w:val="superscript"/>
              </w:rPr>
              <w:t>4</w:t>
            </w:r>
          </w:p>
        </w:tc>
        <w:tc>
          <w:tcPr>
            <w:tcW w:w="2520" w:type="dxa"/>
          </w:tcPr>
          <w:p w14:paraId="7A5AFC56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4</w:t>
            </w:r>
          </w:p>
        </w:tc>
        <w:tc>
          <w:tcPr>
            <w:tcW w:w="1890" w:type="dxa"/>
          </w:tcPr>
          <w:p w14:paraId="0F8F5872" w14:textId="77777777" w:rsidR="00376392" w:rsidRDefault="00376392" w:rsidP="00FA2F1E">
            <w:r w:rsidRPr="00C06C6B">
              <w:t>Y</w:t>
            </w:r>
            <w:r>
              <w:rPr>
                <w:vertAlign w:val="superscript"/>
              </w:rPr>
              <w:t>4</w:t>
            </w:r>
          </w:p>
        </w:tc>
      </w:tr>
      <w:tr w:rsidR="00376392" w14:paraId="5FB91B09" w14:textId="77777777" w:rsidTr="00FA2F1E">
        <w:tc>
          <w:tcPr>
            <w:tcW w:w="4045" w:type="dxa"/>
          </w:tcPr>
          <w:p w14:paraId="14573AF3" w14:textId="77777777" w:rsidR="00376392" w:rsidRDefault="00376392" w:rsidP="00FA2F1E">
            <w:r>
              <w:t>Does the regulation address these specific controls?</w:t>
            </w:r>
          </w:p>
        </w:tc>
        <w:tc>
          <w:tcPr>
            <w:tcW w:w="2160" w:type="dxa"/>
          </w:tcPr>
          <w:p w14:paraId="717D4A93" w14:textId="77777777" w:rsidR="00376392" w:rsidRDefault="00376392" w:rsidP="00FA2F1E"/>
        </w:tc>
        <w:tc>
          <w:tcPr>
            <w:tcW w:w="2520" w:type="dxa"/>
          </w:tcPr>
          <w:p w14:paraId="6EA2E27C" w14:textId="77777777" w:rsidR="00376392" w:rsidRDefault="00376392" w:rsidP="00FA2F1E"/>
        </w:tc>
        <w:tc>
          <w:tcPr>
            <w:tcW w:w="1890" w:type="dxa"/>
          </w:tcPr>
          <w:p w14:paraId="79D79D43" w14:textId="77777777" w:rsidR="00376392" w:rsidRDefault="00376392" w:rsidP="00FA2F1E"/>
        </w:tc>
      </w:tr>
      <w:tr w:rsidR="00376392" w14:paraId="481A2634" w14:textId="77777777" w:rsidTr="00FA2F1E">
        <w:tc>
          <w:tcPr>
            <w:tcW w:w="4045" w:type="dxa"/>
          </w:tcPr>
          <w:p w14:paraId="5B4F004F" w14:textId="77777777" w:rsidR="00376392" w:rsidRDefault="00376392" w:rsidP="00FA2F1E">
            <w:r>
              <w:t xml:space="preserve">   Screening workers</w:t>
            </w:r>
          </w:p>
        </w:tc>
        <w:tc>
          <w:tcPr>
            <w:tcW w:w="2160" w:type="dxa"/>
          </w:tcPr>
          <w:p w14:paraId="00CBC0F4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23B5F37C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164AA149" w14:textId="77777777" w:rsidR="00376392" w:rsidRDefault="00376392" w:rsidP="00FA2F1E">
            <w:r w:rsidRPr="00C06C6B">
              <w:t>Y</w:t>
            </w:r>
            <w:r>
              <w:rPr>
                <w:vertAlign w:val="superscript"/>
              </w:rPr>
              <w:t>5</w:t>
            </w:r>
          </w:p>
        </w:tc>
      </w:tr>
      <w:tr w:rsidR="00376392" w14:paraId="6036C6F9" w14:textId="77777777" w:rsidTr="00FA2F1E">
        <w:tc>
          <w:tcPr>
            <w:tcW w:w="4045" w:type="dxa"/>
          </w:tcPr>
          <w:p w14:paraId="2E386F52" w14:textId="77777777" w:rsidR="00376392" w:rsidRDefault="00376392" w:rsidP="00FA2F1E">
            <w:r>
              <w:t xml:space="preserve">   Vaccination</w:t>
            </w:r>
          </w:p>
        </w:tc>
        <w:tc>
          <w:tcPr>
            <w:tcW w:w="2160" w:type="dxa"/>
          </w:tcPr>
          <w:p w14:paraId="46137774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73DA6EBC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1DD71B15" w14:textId="77777777" w:rsidR="00376392" w:rsidRDefault="00376392" w:rsidP="00FA2F1E">
            <w:r>
              <w:t>N</w:t>
            </w:r>
          </w:p>
        </w:tc>
      </w:tr>
      <w:tr w:rsidR="00376392" w14:paraId="35571775" w14:textId="77777777" w:rsidTr="00FA2F1E">
        <w:tc>
          <w:tcPr>
            <w:tcW w:w="4045" w:type="dxa"/>
          </w:tcPr>
          <w:p w14:paraId="307C3033" w14:textId="77777777" w:rsidR="00376392" w:rsidRDefault="00376392" w:rsidP="00FA2F1E">
            <w:r>
              <w:t xml:space="preserve">   Testing</w:t>
            </w:r>
          </w:p>
        </w:tc>
        <w:tc>
          <w:tcPr>
            <w:tcW w:w="2160" w:type="dxa"/>
          </w:tcPr>
          <w:p w14:paraId="2751E407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0BA5AFAC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6E5105C4" w14:textId="77777777" w:rsidR="00376392" w:rsidRDefault="00376392" w:rsidP="00FA2F1E">
            <w:r>
              <w:t>Y</w:t>
            </w:r>
          </w:p>
        </w:tc>
      </w:tr>
      <w:tr w:rsidR="00376392" w14:paraId="758CCC2D" w14:textId="77777777" w:rsidTr="00FA2F1E">
        <w:tc>
          <w:tcPr>
            <w:tcW w:w="4045" w:type="dxa"/>
          </w:tcPr>
          <w:p w14:paraId="692BA2AB" w14:textId="77777777" w:rsidR="00376392" w:rsidRDefault="00376392" w:rsidP="00FA2F1E">
            <w:r>
              <w:t xml:space="preserve">   Physical distancing</w:t>
            </w:r>
          </w:p>
        </w:tc>
        <w:tc>
          <w:tcPr>
            <w:tcW w:w="2160" w:type="dxa"/>
          </w:tcPr>
          <w:p w14:paraId="4A0C58AE" w14:textId="77777777" w:rsidR="00376392" w:rsidRDefault="00376392" w:rsidP="00FA2F1E">
            <w:r>
              <w:t>Y</w:t>
            </w:r>
          </w:p>
        </w:tc>
        <w:tc>
          <w:tcPr>
            <w:tcW w:w="2520" w:type="dxa"/>
          </w:tcPr>
          <w:p w14:paraId="56B2EDE4" w14:textId="77777777" w:rsidR="00376392" w:rsidRDefault="00376392" w:rsidP="00FA2F1E">
            <w:r>
              <w:t>Y</w:t>
            </w:r>
          </w:p>
        </w:tc>
        <w:tc>
          <w:tcPr>
            <w:tcW w:w="1890" w:type="dxa"/>
          </w:tcPr>
          <w:p w14:paraId="295D2623" w14:textId="77777777" w:rsidR="00376392" w:rsidRDefault="00376392" w:rsidP="00FA2F1E">
            <w:r>
              <w:t>Y</w:t>
            </w:r>
          </w:p>
        </w:tc>
      </w:tr>
      <w:tr w:rsidR="00376392" w14:paraId="669E4FCD" w14:textId="77777777" w:rsidTr="00FA2F1E">
        <w:tc>
          <w:tcPr>
            <w:tcW w:w="4045" w:type="dxa"/>
          </w:tcPr>
          <w:p w14:paraId="3581D4C8" w14:textId="77777777" w:rsidR="00376392" w:rsidRDefault="00376392" w:rsidP="00FA2F1E">
            <w:r>
              <w:t xml:space="preserve">   Limit occupancy numbers</w:t>
            </w:r>
          </w:p>
        </w:tc>
        <w:tc>
          <w:tcPr>
            <w:tcW w:w="2160" w:type="dxa"/>
          </w:tcPr>
          <w:p w14:paraId="50CCCF00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5C2E24BD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71445C85" w14:textId="77777777" w:rsidR="00376392" w:rsidRDefault="00376392" w:rsidP="00FA2F1E">
            <w:r>
              <w:t>N</w:t>
            </w:r>
          </w:p>
        </w:tc>
      </w:tr>
      <w:tr w:rsidR="00376392" w14:paraId="02B60E84" w14:textId="77777777" w:rsidTr="00FA2F1E">
        <w:tc>
          <w:tcPr>
            <w:tcW w:w="4045" w:type="dxa"/>
          </w:tcPr>
          <w:p w14:paraId="6268647B" w14:textId="77777777" w:rsidR="00376392" w:rsidRDefault="00376392" w:rsidP="00FA2F1E">
            <w:r>
              <w:t xml:space="preserve">   Cleaning and disinfection of surfaces and objects</w:t>
            </w:r>
          </w:p>
        </w:tc>
        <w:tc>
          <w:tcPr>
            <w:tcW w:w="2160" w:type="dxa"/>
          </w:tcPr>
          <w:p w14:paraId="59E3A9EF" w14:textId="77777777" w:rsidR="00376392" w:rsidRDefault="00376392" w:rsidP="00FA2F1E">
            <w:r>
              <w:t>Y</w:t>
            </w:r>
          </w:p>
        </w:tc>
        <w:tc>
          <w:tcPr>
            <w:tcW w:w="2520" w:type="dxa"/>
          </w:tcPr>
          <w:p w14:paraId="0DFB1B35" w14:textId="77777777" w:rsidR="00376392" w:rsidRDefault="00376392" w:rsidP="00FA2F1E">
            <w:r>
              <w:t>Y</w:t>
            </w:r>
          </w:p>
        </w:tc>
        <w:tc>
          <w:tcPr>
            <w:tcW w:w="1890" w:type="dxa"/>
          </w:tcPr>
          <w:p w14:paraId="754F6A83" w14:textId="77777777" w:rsidR="00376392" w:rsidRDefault="00376392" w:rsidP="00FA2F1E">
            <w:r>
              <w:t>Y</w:t>
            </w:r>
          </w:p>
        </w:tc>
      </w:tr>
      <w:tr w:rsidR="00376392" w14:paraId="74DDC662" w14:textId="77777777" w:rsidTr="00FA2F1E">
        <w:tc>
          <w:tcPr>
            <w:tcW w:w="4045" w:type="dxa"/>
          </w:tcPr>
          <w:p w14:paraId="1D579939" w14:textId="77777777" w:rsidR="00376392" w:rsidRDefault="00376392" w:rsidP="00FA2F1E">
            <w:r>
              <w:t xml:space="preserve">   Hand washing</w:t>
            </w:r>
          </w:p>
        </w:tc>
        <w:tc>
          <w:tcPr>
            <w:tcW w:w="2160" w:type="dxa"/>
          </w:tcPr>
          <w:p w14:paraId="449DED2F" w14:textId="77777777" w:rsidR="00376392" w:rsidRDefault="00376392" w:rsidP="00FA2F1E">
            <w:r>
              <w:t>Y</w:t>
            </w:r>
          </w:p>
        </w:tc>
        <w:tc>
          <w:tcPr>
            <w:tcW w:w="2520" w:type="dxa"/>
          </w:tcPr>
          <w:p w14:paraId="79A10DDF" w14:textId="77777777" w:rsidR="00376392" w:rsidRDefault="00376392" w:rsidP="00FA2F1E">
            <w:r>
              <w:t>Y</w:t>
            </w:r>
          </w:p>
        </w:tc>
        <w:tc>
          <w:tcPr>
            <w:tcW w:w="1890" w:type="dxa"/>
          </w:tcPr>
          <w:p w14:paraId="329E1022" w14:textId="77777777" w:rsidR="00376392" w:rsidRDefault="00376392" w:rsidP="00FA2F1E">
            <w:r>
              <w:t>Y</w:t>
            </w:r>
          </w:p>
        </w:tc>
      </w:tr>
      <w:tr w:rsidR="00376392" w14:paraId="22D06594" w14:textId="77777777" w:rsidTr="00FA2F1E">
        <w:tc>
          <w:tcPr>
            <w:tcW w:w="4045" w:type="dxa"/>
          </w:tcPr>
          <w:p w14:paraId="7B109C3A" w14:textId="77777777" w:rsidR="00376392" w:rsidRDefault="00376392" w:rsidP="00FA2F1E">
            <w:r>
              <w:t xml:space="preserve">   Engineering controls</w:t>
            </w:r>
          </w:p>
        </w:tc>
        <w:tc>
          <w:tcPr>
            <w:tcW w:w="2160" w:type="dxa"/>
          </w:tcPr>
          <w:p w14:paraId="47465C60" w14:textId="77777777" w:rsidR="00376392" w:rsidRDefault="00376392" w:rsidP="00FA2F1E">
            <w:r>
              <w:t>S</w:t>
            </w:r>
            <w:r>
              <w:rPr>
                <w:vertAlign w:val="superscript"/>
              </w:rPr>
              <w:t>6</w:t>
            </w:r>
          </w:p>
        </w:tc>
        <w:tc>
          <w:tcPr>
            <w:tcW w:w="2520" w:type="dxa"/>
          </w:tcPr>
          <w:p w14:paraId="715299BA" w14:textId="77777777" w:rsidR="00376392" w:rsidRDefault="00376392" w:rsidP="00FA2F1E">
            <w:r w:rsidRPr="00D32E1A">
              <w:t>S</w:t>
            </w:r>
            <w:r>
              <w:rPr>
                <w:vertAlign w:val="superscript"/>
              </w:rPr>
              <w:t>6</w:t>
            </w:r>
          </w:p>
        </w:tc>
        <w:tc>
          <w:tcPr>
            <w:tcW w:w="1890" w:type="dxa"/>
          </w:tcPr>
          <w:p w14:paraId="08E06005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6</w:t>
            </w:r>
          </w:p>
        </w:tc>
      </w:tr>
      <w:tr w:rsidR="00376392" w14:paraId="3ED5EA9C" w14:textId="77777777" w:rsidTr="00FA2F1E">
        <w:tc>
          <w:tcPr>
            <w:tcW w:w="4045" w:type="dxa"/>
          </w:tcPr>
          <w:p w14:paraId="2FD5965D" w14:textId="77777777" w:rsidR="00376392" w:rsidRDefault="00376392" w:rsidP="00FA2F1E">
            <w:r>
              <w:t xml:space="preserve">   Ventilation</w:t>
            </w:r>
          </w:p>
        </w:tc>
        <w:tc>
          <w:tcPr>
            <w:tcW w:w="2160" w:type="dxa"/>
          </w:tcPr>
          <w:p w14:paraId="2FF63F15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14DEE58B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4618C1F7" w14:textId="77777777" w:rsidR="00376392" w:rsidRDefault="00376392" w:rsidP="00FA2F1E">
            <w:r>
              <w:t>Y</w:t>
            </w:r>
          </w:p>
        </w:tc>
      </w:tr>
      <w:tr w:rsidR="00376392" w14:paraId="519E7B19" w14:textId="77777777" w:rsidTr="00FA2F1E">
        <w:tc>
          <w:tcPr>
            <w:tcW w:w="4045" w:type="dxa"/>
          </w:tcPr>
          <w:p w14:paraId="2F964042" w14:textId="77777777" w:rsidR="00376392" w:rsidRDefault="00376392" w:rsidP="00FA2F1E">
            <w:r>
              <w:t xml:space="preserve">   Ventilation filtration</w:t>
            </w:r>
          </w:p>
        </w:tc>
        <w:tc>
          <w:tcPr>
            <w:tcW w:w="2160" w:type="dxa"/>
          </w:tcPr>
          <w:p w14:paraId="322BF8CC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5BF47543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4C436C4C" w14:textId="77777777" w:rsidR="00376392" w:rsidRDefault="00376392" w:rsidP="00FA2F1E">
            <w:r>
              <w:t>Y</w:t>
            </w:r>
          </w:p>
        </w:tc>
      </w:tr>
      <w:tr w:rsidR="00376392" w14:paraId="46369869" w14:textId="77777777" w:rsidTr="00FA2F1E">
        <w:tc>
          <w:tcPr>
            <w:tcW w:w="4045" w:type="dxa"/>
          </w:tcPr>
          <w:p w14:paraId="47E53F9B" w14:textId="77777777" w:rsidR="00376392" w:rsidRDefault="00376392" w:rsidP="00FA2F1E">
            <w:r>
              <w:t xml:space="preserve">    Increase outside air</w:t>
            </w:r>
          </w:p>
        </w:tc>
        <w:tc>
          <w:tcPr>
            <w:tcW w:w="2160" w:type="dxa"/>
          </w:tcPr>
          <w:p w14:paraId="40C5E8C3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037F5750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47453CB4" w14:textId="77777777" w:rsidR="00376392" w:rsidRDefault="00376392" w:rsidP="00FA2F1E">
            <w:r>
              <w:t>Y</w:t>
            </w:r>
          </w:p>
        </w:tc>
      </w:tr>
      <w:tr w:rsidR="00376392" w14:paraId="739CEA23" w14:textId="77777777" w:rsidTr="00FA2F1E">
        <w:tc>
          <w:tcPr>
            <w:tcW w:w="4045" w:type="dxa"/>
          </w:tcPr>
          <w:p w14:paraId="3781D7E0" w14:textId="77777777" w:rsidR="00376392" w:rsidRDefault="00376392" w:rsidP="00FA2F1E">
            <w:r>
              <w:t xml:space="preserve">    Portable HEPA filtration units or other air cleaning devices</w:t>
            </w:r>
          </w:p>
        </w:tc>
        <w:tc>
          <w:tcPr>
            <w:tcW w:w="2160" w:type="dxa"/>
          </w:tcPr>
          <w:p w14:paraId="0B437D27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3724ED4D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1EB07C4A" w14:textId="77777777" w:rsidR="00376392" w:rsidRDefault="00376392" w:rsidP="00FA2F1E">
            <w:r>
              <w:t>Y</w:t>
            </w:r>
          </w:p>
        </w:tc>
      </w:tr>
      <w:tr w:rsidR="00376392" w14:paraId="518F97E2" w14:textId="77777777" w:rsidTr="00FA2F1E">
        <w:tc>
          <w:tcPr>
            <w:tcW w:w="4045" w:type="dxa"/>
          </w:tcPr>
          <w:p w14:paraId="65CF36F3" w14:textId="77777777" w:rsidR="00376392" w:rsidRDefault="00376392" w:rsidP="00FA2F1E">
            <w:r>
              <w:t xml:space="preserve">   Administrative controls</w:t>
            </w:r>
          </w:p>
        </w:tc>
        <w:tc>
          <w:tcPr>
            <w:tcW w:w="2160" w:type="dxa"/>
          </w:tcPr>
          <w:p w14:paraId="597BFA64" w14:textId="77777777" w:rsidR="00376392" w:rsidRDefault="00376392" w:rsidP="00FA2F1E">
            <w:r>
              <w:t>S</w:t>
            </w:r>
          </w:p>
        </w:tc>
        <w:tc>
          <w:tcPr>
            <w:tcW w:w="2520" w:type="dxa"/>
          </w:tcPr>
          <w:p w14:paraId="0441C0AC" w14:textId="77777777" w:rsidR="00376392" w:rsidRDefault="00376392" w:rsidP="00FA2F1E">
            <w:r>
              <w:t>S</w:t>
            </w:r>
          </w:p>
        </w:tc>
        <w:tc>
          <w:tcPr>
            <w:tcW w:w="1890" w:type="dxa"/>
          </w:tcPr>
          <w:p w14:paraId="69894100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7</w:t>
            </w:r>
          </w:p>
        </w:tc>
      </w:tr>
      <w:tr w:rsidR="00376392" w14:paraId="4FBE1FCA" w14:textId="77777777" w:rsidTr="00FA2F1E">
        <w:tc>
          <w:tcPr>
            <w:tcW w:w="4045" w:type="dxa"/>
          </w:tcPr>
          <w:p w14:paraId="0CC28EC0" w14:textId="77777777" w:rsidR="00376392" w:rsidRDefault="00376392" w:rsidP="00FA2F1E">
            <w:r>
              <w:lastRenderedPageBreak/>
              <w:t xml:space="preserve">    Employee training</w:t>
            </w:r>
          </w:p>
        </w:tc>
        <w:tc>
          <w:tcPr>
            <w:tcW w:w="2160" w:type="dxa"/>
          </w:tcPr>
          <w:p w14:paraId="1EEB0078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387DAF38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48B7D6F4" w14:textId="77777777" w:rsidR="00376392" w:rsidRDefault="00376392" w:rsidP="00FA2F1E">
            <w:r>
              <w:t>Y</w:t>
            </w:r>
          </w:p>
        </w:tc>
      </w:tr>
      <w:tr w:rsidR="00376392" w14:paraId="466571BB" w14:textId="77777777" w:rsidTr="00FA2F1E">
        <w:tc>
          <w:tcPr>
            <w:tcW w:w="4045" w:type="dxa"/>
          </w:tcPr>
          <w:p w14:paraId="4BD6575B" w14:textId="77777777" w:rsidR="00376392" w:rsidRDefault="00376392" w:rsidP="00FA2F1E">
            <w:r>
              <w:t xml:space="preserve">    Case investigation/contract tracing</w:t>
            </w:r>
          </w:p>
        </w:tc>
        <w:tc>
          <w:tcPr>
            <w:tcW w:w="2160" w:type="dxa"/>
          </w:tcPr>
          <w:p w14:paraId="78E22921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1750C67C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10DB4151" w14:textId="77777777" w:rsidR="00376392" w:rsidRDefault="00376392" w:rsidP="00FA2F1E">
            <w:r>
              <w:t>Y</w:t>
            </w:r>
          </w:p>
        </w:tc>
      </w:tr>
      <w:tr w:rsidR="00376392" w14:paraId="44D25D1D" w14:textId="77777777" w:rsidTr="00FA2F1E">
        <w:tc>
          <w:tcPr>
            <w:tcW w:w="4045" w:type="dxa"/>
          </w:tcPr>
          <w:p w14:paraId="3CC8DA57" w14:textId="77777777" w:rsidR="00376392" w:rsidRDefault="00376392" w:rsidP="00FA2F1E">
            <w:r>
              <w:t xml:space="preserve">   Policy or procedure for reporting exposure</w:t>
            </w:r>
          </w:p>
        </w:tc>
        <w:tc>
          <w:tcPr>
            <w:tcW w:w="2160" w:type="dxa"/>
          </w:tcPr>
          <w:p w14:paraId="006D196B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7474E13B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42F17997" w14:textId="77777777" w:rsidR="00376392" w:rsidRDefault="00376392" w:rsidP="00FA2F1E">
            <w:r>
              <w:t>Y</w:t>
            </w:r>
          </w:p>
        </w:tc>
      </w:tr>
      <w:tr w:rsidR="00376392" w14:paraId="181F4400" w14:textId="77777777" w:rsidTr="00FA2F1E">
        <w:tc>
          <w:tcPr>
            <w:tcW w:w="4045" w:type="dxa"/>
          </w:tcPr>
          <w:p w14:paraId="554AF168" w14:textId="77777777" w:rsidR="00376392" w:rsidRDefault="00376392" w:rsidP="00FA2F1E">
            <w:r>
              <w:t xml:space="preserve">   Recordkeeping</w:t>
            </w:r>
          </w:p>
        </w:tc>
        <w:tc>
          <w:tcPr>
            <w:tcW w:w="2160" w:type="dxa"/>
          </w:tcPr>
          <w:p w14:paraId="371C14C0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4B54C7CA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0E817983" w14:textId="77777777" w:rsidR="00376392" w:rsidRDefault="00376392" w:rsidP="00FA2F1E">
            <w:r>
              <w:t>Y</w:t>
            </w:r>
          </w:p>
        </w:tc>
      </w:tr>
      <w:tr w:rsidR="00376392" w14:paraId="705D4F9E" w14:textId="77777777" w:rsidTr="00FA2F1E">
        <w:tc>
          <w:tcPr>
            <w:tcW w:w="4045" w:type="dxa"/>
          </w:tcPr>
          <w:p w14:paraId="02806A54" w14:textId="77777777" w:rsidR="00376392" w:rsidRDefault="00376392" w:rsidP="00FA2F1E">
            <w:r>
              <w:t xml:space="preserve">   Exclusion of cases/medical removal</w:t>
            </w:r>
          </w:p>
        </w:tc>
        <w:tc>
          <w:tcPr>
            <w:tcW w:w="2160" w:type="dxa"/>
          </w:tcPr>
          <w:p w14:paraId="137BC015" w14:textId="77777777" w:rsidR="00376392" w:rsidRDefault="00376392" w:rsidP="00FA2F1E">
            <w:r>
              <w:t>Y</w:t>
            </w:r>
          </w:p>
        </w:tc>
        <w:tc>
          <w:tcPr>
            <w:tcW w:w="2520" w:type="dxa"/>
          </w:tcPr>
          <w:p w14:paraId="0D849584" w14:textId="77777777" w:rsidR="00376392" w:rsidRDefault="00376392" w:rsidP="00FA2F1E">
            <w:r>
              <w:t>Y</w:t>
            </w:r>
          </w:p>
        </w:tc>
        <w:tc>
          <w:tcPr>
            <w:tcW w:w="1890" w:type="dxa"/>
          </w:tcPr>
          <w:p w14:paraId="32688FB1" w14:textId="77777777" w:rsidR="00376392" w:rsidRDefault="00376392" w:rsidP="00FA2F1E">
            <w:r>
              <w:t>Y</w:t>
            </w:r>
          </w:p>
        </w:tc>
      </w:tr>
      <w:tr w:rsidR="00376392" w14:paraId="4BD424AC" w14:textId="77777777" w:rsidTr="00FA2F1E">
        <w:tc>
          <w:tcPr>
            <w:tcW w:w="4045" w:type="dxa"/>
          </w:tcPr>
          <w:p w14:paraId="46C443D4" w14:textId="77777777" w:rsidR="00376392" w:rsidRDefault="00376392" w:rsidP="00FA2F1E">
            <w:r>
              <w:t xml:space="preserve">    Access to testing at no cost to employee</w:t>
            </w:r>
          </w:p>
        </w:tc>
        <w:tc>
          <w:tcPr>
            <w:tcW w:w="2160" w:type="dxa"/>
          </w:tcPr>
          <w:p w14:paraId="726AF75A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0CA021A6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76378AC8" w14:textId="77777777" w:rsidR="00376392" w:rsidRDefault="00376392" w:rsidP="00FA2F1E">
            <w:r>
              <w:t>Y</w:t>
            </w:r>
          </w:p>
        </w:tc>
      </w:tr>
      <w:tr w:rsidR="00376392" w14:paraId="0B904E29" w14:textId="77777777" w:rsidTr="00FA2F1E">
        <w:tc>
          <w:tcPr>
            <w:tcW w:w="4045" w:type="dxa"/>
          </w:tcPr>
          <w:p w14:paraId="248FCACE" w14:textId="77777777" w:rsidR="00376392" w:rsidRDefault="00376392" w:rsidP="00FA2F1E">
            <w:r>
              <w:t xml:space="preserve">   Return to work criteria</w:t>
            </w:r>
          </w:p>
        </w:tc>
        <w:tc>
          <w:tcPr>
            <w:tcW w:w="2160" w:type="dxa"/>
          </w:tcPr>
          <w:p w14:paraId="3B63FF07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063B803F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33B3960D" w14:textId="77777777" w:rsidR="00376392" w:rsidRDefault="00376392" w:rsidP="00FA2F1E">
            <w:r>
              <w:t>Y</w:t>
            </w:r>
          </w:p>
        </w:tc>
      </w:tr>
      <w:tr w:rsidR="00376392" w14:paraId="59BF47D3" w14:textId="77777777" w:rsidTr="00FA2F1E">
        <w:tc>
          <w:tcPr>
            <w:tcW w:w="4045" w:type="dxa"/>
          </w:tcPr>
          <w:p w14:paraId="3A1341C7" w14:textId="77777777" w:rsidR="00376392" w:rsidRDefault="00376392" w:rsidP="00FA2F1E">
            <w:r>
              <w:t xml:space="preserve">   Access to medical records</w:t>
            </w:r>
          </w:p>
        </w:tc>
        <w:tc>
          <w:tcPr>
            <w:tcW w:w="2160" w:type="dxa"/>
          </w:tcPr>
          <w:p w14:paraId="0FCF42B1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1D3E3A26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77497FF8" w14:textId="77777777" w:rsidR="00376392" w:rsidRDefault="00376392" w:rsidP="00FA2F1E">
            <w:r>
              <w:t>Y</w:t>
            </w:r>
          </w:p>
        </w:tc>
      </w:tr>
      <w:tr w:rsidR="00376392" w14:paraId="2DFAEEEF" w14:textId="77777777" w:rsidTr="00FA2F1E">
        <w:tc>
          <w:tcPr>
            <w:tcW w:w="4045" w:type="dxa"/>
          </w:tcPr>
          <w:p w14:paraId="1A3357E0" w14:textId="77777777" w:rsidR="00376392" w:rsidRDefault="00376392" w:rsidP="00FA2F1E">
            <w:r>
              <w:t xml:space="preserve">   Privacy of medical records</w:t>
            </w:r>
          </w:p>
        </w:tc>
        <w:tc>
          <w:tcPr>
            <w:tcW w:w="2160" w:type="dxa"/>
          </w:tcPr>
          <w:p w14:paraId="3EBEE745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3CBB1310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6FD73436" w14:textId="77777777" w:rsidR="00376392" w:rsidRDefault="00376392" w:rsidP="00FA2F1E">
            <w:r>
              <w:t>N</w:t>
            </w:r>
          </w:p>
        </w:tc>
      </w:tr>
      <w:tr w:rsidR="00376392" w14:paraId="1C4D31E2" w14:textId="77777777" w:rsidTr="00FA2F1E">
        <w:tc>
          <w:tcPr>
            <w:tcW w:w="4045" w:type="dxa"/>
          </w:tcPr>
          <w:p w14:paraId="0EAD0F49" w14:textId="77777777" w:rsidR="00376392" w:rsidRDefault="00376392" w:rsidP="00FA2F1E">
            <w:r>
              <w:t xml:space="preserve">   Personal protective equipment</w:t>
            </w:r>
          </w:p>
        </w:tc>
        <w:tc>
          <w:tcPr>
            <w:tcW w:w="2160" w:type="dxa"/>
          </w:tcPr>
          <w:p w14:paraId="2030096F" w14:textId="77777777" w:rsidR="00376392" w:rsidRDefault="00376392" w:rsidP="00FA2F1E">
            <w:r>
              <w:t>S</w:t>
            </w:r>
          </w:p>
        </w:tc>
        <w:tc>
          <w:tcPr>
            <w:tcW w:w="2520" w:type="dxa"/>
          </w:tcPr>
          <w:p w14:paraId="6DE6BDB7" w14:textId="77777777" w:rsidR="00376392" w:rsidRDefault="00376392" w:rsidP="00FA2F1E">
            <w:r>
              <w:t>S</w:t>
            </w:r>
          </w:p>
        </w:tc>
        <w:tc>
          <w:tcPr>
            <w:tcW w:w="1890" w:type="dxa"/>
          </w:tcPr>
          <w:p w14:paraId="4808FFE1" w14:textId="77777777" w:rsidR="00376392" w:rsidRDefault="00376392" w:rsidP="00FA2F1E">
            <w:r>
              <w:t>Y</w:t>
            </w:r>
          </w:p>
        </w:tc>
      </w:tr>
      <w:tr w:rsidR="00376392" w14:paraId="65A8E963" w14:textId="77777777" w:rsidTr="00FA2F1E">
        <w:tc>
          <w:tcPr>
            <w:tcW w:w="4045" w:type="dxa"/>
          </w:tcPr>
          <w:p w14:paraId="587F6818" w14:textId="77777777" w:rsidR="00376392" w:rsidRDefault="00376392" w:rsidP="00FA2F1E">
            <w:r>
              <w:t xml:space="preserve">   Use of face coverings</w:t>
            </w:r>
          </w:p>
        </w:tc>
        <w:tc>
          <w:tcPr>
            <w:tcW w:w="2160" w:type="dxa"/>
          </w:tcPr>
          <w:p w14:paraId="2AC93504" w14:textId="77777777" w:rsidR="00376392" w:rsidRDefault="00376392" w:rsidP="00FA2F1E">
            <w:r>
              <w:t>S</w:t>
            </w:r>
            <w:r>
              <w:rPr>
                <w:vertAlign w:val="superscript"/>
              </w:rPr>
              <w:t>8</w:t>
            </w:r>
          </w:p>
        </w:tc>
        <w:tc>
          <w:tcPr>
            <w:tcW w:w="2520" w:type="dxa"/>
          </w:tcPr>
          <w:p w14:paraId="04039B32" w14:textId="77777777" w:rsidR="00376392" w:rsidRDefault="00376392" w:rsidP="00FA2F1E">
            <w:r>
              <w:t>S</w:t>
            </w:r>
            <w:r>
              <w:rPr>
                <w:vertAlign w:val="superscript"/>
              </w:rPr>
              <w:t>8</w:t>
            </w:r>
          </w:p>
        </w:tc>
        <w:tc>
          <w:tcPr>
            <w:tcW w:w="1890" w:type="dxa"/>
          </w:tcPr>
          <w:p w14:paraId="19657E3F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9</w:t>
            </w:r>
          </w:p>
        </w:tc>
      </w:tr>
      <w:tr w:rsidR="00376392" w14:paraId="41E0B331" w14:textId="77777777" w:rsidTr="00FA2F1E">
        <w:tc>
          <w:tcPr>
            <w:tcW w:w="4045" w:type="dxa"/>
          </w:tcPr>
          <w:p w14:paraId="1C0E6524" w14:textId="77777777" w:rsidR="00376392" w:rsidRDefault="00376392" w:rsidP="00FA2F1E">
            <w:r>
              <w:t xml:space="preserve">   Use of face shields</w:t>
            </w:r>
          </w:p>
        </w:tc>
        <w:tc>
          <w:tcPr>
            <w:tcW w:w="2160" w:type="dxa"/>
          </w:tcPr>
          <w:p w14:paraId="6F4AD850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255964C8" w14:textId="77777777" w:rsidR="00376392" w:rsidRDefault="00376392" w:rsidP="00FA2F1E">
            <w:r>
              <w:t>S</w:t>
            </w:r>
          </w:p>
        </w:tc>
        <w:tc>
          <w:tcPr>
            <w:tcW w:w="1890" w:type="dxa"/>
          </w:tcPr>
          <w:p w14:paraId="717C1FE6" w14:textId="77777777" w:rsidR="00376392" w:rsidRDefault="00376392" w:rsidP="00FA2F1E">
            <w:r>
              <w:t>Y</w:t>
            </w:r>
          </w:p>
        </w:tc>
      </w:tr>
      <w:tr w:rsidR="00376392" w14:paraId="12549BCC" w14:textId="77777777" w:rsidTr="00FA2F1E">
        <w:tc>
          <w:tcPr>
            <w:tcW w:w="4045" w:type="dxa"/>
          </w:tcPr>
          <w:p w14:paraId="6447235C" w14:textId="77777777" w:rsidR="00376392" w:rsidRDefault="00376392" w:rsidP="00FA2F1E">
            <w:r>
              <w:t xml:space="preserve">   Use of barrier shields</w:t>
            </w:r>
          </w:p>
        </w:tc>
        <w:tc>
          <w:tcPr>
            <w:tcW w:w="2160" w:type="dxa"/>
          </w:tcPr>
          <w:p w14:paraId="182461FB" w14:textId="77777777" w:rsidR="00376392" w:rsidRDefault="00376392" w:rsidP="00FA2F1E">
            <w:r>
              <w:t>Y</w:t>
            </w:r>
          </w:p>
        </w:tc>
        <w:tc>
          <w:tcPr>
            <w:tcW w:w="2520" w:type="dxa"/>
          </w:tcPr>
          <w:p w14:paraId="46CFA0B1" w14:textId="77777777" w:rsidR="00376392" w:rsidRDefault="00376392" w:rsidP="00FA2F1E">
            <w:r>
              <w:t>Y</w:t>
            </w:r>
          </w:p>
        </w:tc>
        <w:tc>
          <w:tcPr>
            <w:tcW w:w="1890" w:type="dxa"/>
          </w:tcPr>
          <w:p w14:paraId="26547D38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10</w:t>
            </w:r>
          </w:p>
        </w:tc>
      </w:tr>
      <w:tr w:rsidR="00376392" w14:paraId="14BB85BE" w14:textId="77777777" w:rsidTr="00FA2F1E">
        <w:tc>
          <w:tcPr>
            <w:tcW w:w="4045" w:type="dxa"/>
          </w:tcPr>
          <w:p w14:paraId="52E99B67" w14:textId="77777777" w:rsidR="00376392" w:rsidRDefault="00376392" w:rsidP="00FA2F1E">
            <w:r>
              <w:t xml:space="preserve">   Gloves</w:t>
            </w:r>
          </w:p>
        </w:tc>
        <w:tc>
          <w:tcPr>
            <w:tcW w:w="2160" w:type="dxa"/>
          </w:tcPr>
          <w:p w14:paraId="66FBA465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5EDE98B2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1C94D4FC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11</w:t>
            </w:r>
          </w:p>
        </w:tc>
      </w:tr>
      <w:tr w:rsidR="00376392" w14:paraId="5278A12E" w14:textId="77777777" w:rsidTr="00FA2F1E">
        <w:tc>
          <w:tcPr>
            <w:tcW w:w="4045" w:type="dxa"/>
          </w:tcPr>
          <w:p w14:paraId="7906745B" w14:textId="77777777" w:rsidR="00376392" w:rsidRDefault="00376392" w:rsidP="00FA2F1E">
            <w:r>
              <w:t xml:space="preserve">   Goggles</w:t>
            </w:r>
          </w:p>
        </w:tc>
        <w:tc>
          <w:tcPr>
            <w:tcW w:w="2160" w:type="dxa"/>
          </w:tcPr>
          <w:p w14:paraId="07AAB8F4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3B861FB7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237B765D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12</w:t>
            </w:r>
          </w:p>
        </w:tc>
      </w:tr>
      <w:tr w:rsidR="00376392" w14:paraId="7CD49410" w14:textId="77777777" w:rsidTr="00FA2F1E">
        <w:tc>
          <w:tcPr>
            <w:tcW w:w="4045" w:type="dxa"/>
          </w:tcPr>
          <w:p w14:paraId="78CC41EA" w14:textId="77777777" w:rsidR="00376392" w:rsidRDefault="00376392" w:rsidP="00FA2F1E">
            <w:r>
              <w:t xml:space="preserve">   Use of facemasks (surgical)</w:t>
            </w:r>
          </w:p>
        </w:tc>
        <w:tc>
          <w:tcPr>
            <w:tcW w:w="2160" w:type="dxa"/>
          </w:tcPr>
          <w:p w14:paraId="4F09B6E7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42BA905D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0A410E77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13</w:t>
            </w:r>
          </w:p>
        </w:tc>
      </w:tr>
      <w:tr w:rsidR="00376392" w14:paraId="417F2A27" w14:textId="77777777" w:rsidTr="00FA2F1E">
        <w:tc>
          <w:tcPr>
            <w:tcW w:w="4045" w:type="dxa"/>
          </w:tcPr>
          <w:p w14:paraId="024129CB" w14:textId="77777777" w:rsidR="00376392" w:rsidRDefault="00376392" w:rsidP="00FA2F1E">
            <w:r>
              <w:t xml:space="preserve">   Use of respirators</w:t>
            </w:r>
          </w:p>
        </w:tc>
        <w:tc>
          <w:tcPr>
            <w:tcW w:w="2160" w:type="dxa"/>
          </w:tcPr>
          <w:p w14:paraId="18ED0D84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592C4058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11AD5413" w14:textId="77777777" w:rsidR="00376392" w:rsidRDefault="00376392" w:rsidP="00FA2F1E">
            <w:r>
              <w:t>Y</w:t>
            </w:r>
            <w:r>
              <w:rPr>
                <w:vertAlign w:val="superscript"/>
              </w:rPr>
              <w:t>14</w:t>
            </w:r>
          </w:p>
        </w:tc>
      </w:tr>
      <w:tr w:rsidR="00376392" w14:paraId="5C5D429F" w14:textId="77777777" w:rsidTr="00FA2F1E">
        <w:tc>
          <w:tcPr>
            <w:tcW w:w="4045" w:type="dxa"/>
          </w:tcPr>
          <w:p w14:paraId="4680FE6C" w14:textId="77777777" w:rsidR="00376392" w:rsidRDefault="00376392" w:rsidP="00FA2F1E">
            <w:r>
              <w:t xml:space="preserve">   Voluntary use of respirators</w:t>
            </w:r>
          </w:p>
        </w:tc>
        <w:tc>
          <w:tcPr>
            <w:tcW w:w="2160" w:type="dxa"/>
          </w:tcPr>
          <w:p w14:paraId="5DAD506C" w14:textId="77777777" w:rsidR="00376392" w:rsidRDefault="00376392" w:rsidP="00FA2F1E">
            <w:r>
              <w:t>N</w:t>
            </w:r>
          </w:p>
        </w:tc>
        <w:tc>
          <w:tcPr>
            <w:tcW w:w="2520" w:type="dxa"/>
          </w:tcPr>
          <w:p w14:paraId="5CF31B3F" w14:textId="77777777" w:rsidR="00376392" w:rsidRDefault="00376392" w:rsidP="00FA2F1E">
            <w:r>
              <w:t>N</w:t>
            </w:r>
          </w:p>
        </w:tc>
        <w:tc>
          <w:tcPr>
            <w:tcW w:w="1890" w:type="dxa"/>
          </w:tcPr>
          <w:p w14:paraId="75691BD2" w14:textId="77777777" w:rsidR="00376392" w:rsidRDefault="00376392" w:rsidP="00FA2F1E">
            <w:r>
              <w:t>Y</w:t>
            </w:r>
          </w:p>
        </w:tc>
      </w:tr>
    </w:tbl>
    <w:p w14:paraId="00D1A701" w14:textId="77777777" w:rsidR="00376392" w:rsidRPr="00182E5B" w:rsidRDefault="00376392" w:rsidP="00376392">
      <w:pPr>
        <w:rPr>
          <w:rFonts w:asciiTheme="majorHAnsi" w:hAnsiTheme="majorHAnsi" w:cstheme="majorHAnsi"/>
          <w:sz w:val="15"/>
          <w:szCs w:val="15"/>
        </w:rPr>
      </w:pPr>
      <w:r w:rsidRPr="00182E5B">
        <w:rPr>
          <w:rFonts w:asciiTheme="majorHAnsi" w:hAnsiTheme="majorHAnsi" w:cstheme="majorHAnsi"/>
          <w:sz w:val="15"/>
          <w:szCs w:val="15"/>
        </w:rPr>
        <w:t>Notes: Adapted from Brosseau et al. 2023</w:t>
      </w:r>
      <w:r>
        <w:rPr>
          <w:rFonts w:asciiTheme="majorHAnsi" w:hAnsiTheme="majorHAnsi" w:cstheme="majorHAnsi"/>
          <w:sz w:val="15"/>
          <w:szCs w:val="15"/>
        </w:rPr>
        <w:t xml:space="preserve"> and applied to Oregon ETS and Governor’s Executive Order regarding farm labor housing, work sites and transportation.</w:t>
      </w:r>
    </w:p>
    <w:p w14:paraId="060091A8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15"/>
          <w:szCs w:val="15"/>
        </w:rPr>
      </w:pPr>
      <w:r w:rsidRPr="00556DDD">
        <w:rPr>
          <w:rFonts w:asciiTheme="majorHAnsi" w:hAnsiTheme="majorHAnsi" w:cstheme="majorHAnsi"/>
          <w:sz w:val="15"/>
          <w:szCs w:val="15"/>
        </w:rPr>
        <w:t>1</w:t>
      </w:r>
      <w:r>
        <w:rPr>
          <w:rFonts w:asciiTheme="majorHAnsi" w:hAnsiTheme="majorHAnsi" w:cstheme="majorHAnsi"/>
          <w:sz w:val="15"/>
          <w:szCs w:val="15"/>
        </w:rPr>
        <w:t>. “</w:t>
      </w:r>
      <w:r w:rsidRPr="00556DDD">
        <w:rPr>
          <w:rFonts w:asciiTheme="majorHAnsi" w:hAnsiTheme="majorHAnsi" w:cstheme="majorHAnsi"/>
          <w:sz w:val="15"/>
          <w:szCs w:val="15"/>
        </w:rPr>
        <w:t xml:space="preserve"> Clean the facilities and equipment before each occupancy. Ensure that high-touch areas in common use facilities are sanitized at least two times daily (if housing occupants are assigned this task, it must be treated as a work assignment rather than a voluntary action</w:t>
      </w:r>
      <w:r>
        <w:rPr>
          <w:rFonts w:asciiTheme="majorHAnsi" w:hAnsiTheme="majorHAnsi" w:cstheme="majorHAnsi"/>
          <w:sz w:val="15"/>
          <w:szCs w:val="15"/>
        </w:rPr>
        <w:t>”</w:t>
      </w:r>
    </w:p>
    <w:p w14:paraId="26804A5B" w14:textId="77777777" w:rsidR="00A90497" w:rsidRPr="00720657" w:rsidRDefault="00A90497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</w:p>
    <w:p w14:paraId="5EE087AA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>2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.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>”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Employers must clean and disinfect any common areas, high-touch-surfaces, and any shared equipment under the employer’s control that an individual known to be infected with</w:t>
      </w:r>
    </w:p>
    <w:p w14:paraId="66C15B7B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COVID-19 used or had direct physical contact with. For exceptional risk workplaces, training is required that includes ‘An explanation of contact, droplet, and airborne modes of</w:t>
      </w:r>
    </w:p>
    <w:p w14:paraId="22DF6CA8" w14:textId="77777777" w:rsidR="00376392" w:rsidRPr="00720657" w:rsidRDefault="00376392" w:rsidP="00376392">
      <w:pPr>
        <w:rPr>
          <w:rFonts w:asciiTheme="majorHAnsi" w:eastAsia="SabonLTStd-Roman" w:hAnsiTheme="majorHAnsi" w:cstheme="majorHAnsi"/>
          <w:kern w:val="0"/>
          <w:sz w:val="15"/>
          <w:szCs w:val="15"/>
        </w:rPr>
      </w:pP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transmission of COVID-19, including…how employees can take precautionary measures to minimize their exposure.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>”</w:t>
      </w:r>
    </w:p>
    <w:p w14:paraId="70581CE1" w14:textId="77777777" w:rsidR="00376392" w:rsidRPr="00720657" w:rsidRDefault="00376392" w:rsidP="00376392">
      <w:pPr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>3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. General workplaces must consider physical distancing and occupancy levels.</w:t>
      </w:r>
    </w:p>
    <w:p w14:paraId="7F58D840" w14:textId="77777777" w:rsidR="00376392" w:rsidRPr="00720657" w:rsidRDefault="00376392" w:rsidP="00376392">
      <w:pPr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>4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. Source control means the use of protective equipment or other measures such as face coverings to prevent the spread of illness from a potentially infectious person to others.</w:t>
      </w:r>
    </w:p>
    <w:p w14:paraId="0E6CFA7A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>5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.  Worker screening in 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personal services, 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construction, K-12 institutions, higher education, emergency medical services; student screening in K-12 institutions, higher education; screening of all individuals in healthcare.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Screening includes </w:t>
      </w:r>
      <w:r w:rsidRPr="000123BE"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asking 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</w:t>
      </w:r>
      <w:r w:rsidRPr="000123BE">
        <w:rPr>
          <w:rFonts w:asciiTheme="majorHAnsi" w:eastAsia="SabonLTStd-Roman" w:hAnsiTheme="majorHAnsi" w:cstheme="majorHAnsi"/>
          <w:kern w:val="0"/>
          <w:sz w:val="15"/>
          <w:szCs w:val="15"/>
        </w:rPr>
        <w:t>about symptoms of COVID-19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>; i</w:t>
      </w:r>
      <w:r w:rsidRPr="00B64309">
        <w:rPr>
          <w:rFonts w:asciiTheme="majorHAnsi" w:eastAsia="SabonLTStd-Roman" w:hAnsiTheme="majorHAnsi" w:cstheme="majorHAnsi"/>
          <w:kern w:val="0"/>
          <w:sz w:val="15"/>
          <w:szCs w:val="15"/>
        </w:rPr>
        <w:t>nstruct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>ing</w:t>
      </w:r>
      <w:r w:rsidRPr="00B64309"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employees to self-monitor for symptoms consistent with COVID-19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; directing workers/students </w:t>
      </w:r>
      <w:r w:rsidRPr="00B64309">
        <w:rPr>
          <w:rFonts w:asciiTheme="majorHAnsi" w:eastAsia="SabonLTStd-Roman" w:hAnsiTheme="majorHAnsi" w:cstheme="majorHAnsi"/>
          <w:kern w:val="0"/>
          <w:sz w:val="15"/>
          <w:szCs w:val="15"/>
        </w:rPr>
        <w:t>to conduct a self-check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</w:t>
      </w:r>
      <w:r w:rsidRPr="00B64309">
        <w:rPr>
          <w:rFonts w:asciiTheme="majorHAnsi" w:eastAsia="SabonLTStd-Roman" w:hAnsiTheme="majorHAnsi" w:cstheme="majorHAnsi"/>
          <w:kern w:val="0"/>
          <w:sz w:val="15"/>
          <w:szCs w:val="15"/>
        </w:rPr>
        <w:t>for COVID-19 symptoms before coming to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work/</w:t>
      </w:r>
      <w:r w:rsidRPr="00B64309">
        <w:rPr>
          <w:rFonts w:asciiTheme="majorHAnsi" w:eastAsia="SabonLTStd-Roman" w:hAnsiTheme="majorHAnsi" w:cstheme="majorHAnsi"/>
          <w:kern w:val="0"/>
          <w:sz w:val="15"/>
          <w:szCs w:val="15"/>
        </w:rPr>
        <w:t>campus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; asking </w:t>
      </w:r>
      <w:r w:rsidRPr="000123BE"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if 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>workers/clients</w:t>
      </w:r>
      <w:r w:rsidRPr="000123BE"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have been advised to self-quarantine because of exposure to someone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</w:t>
      </w:r>
      <w:r w:rsidRPr="000123BE">
        <w:rPr>
          <w:rFonts w:asciiTheme="majorHAnsi" w:eastAsia="SabonLTStd-Roman" w:hAnsiTheme="majorHAnsi" w:cstheme="majorHAnsi"/>
          <w:kern w:val="0"/>
          <w:sz w:val="15"/>
          <w:szCs w:val="15"/>
        </w:rPr>
        <w:t>with COVID-19 or if they have been told to isolate after testing positive for COVID-19.</w:t>
      </w:r>
      <w:r w:rsidRPr="00B64309">
        <w:t xml:space="preserve"> </w:t>
      </w:r>
    </w:p>
    <w:p w14:paraId="05D1CB1A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</w:p>
    <w:p w14:paraId="5C69616F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hAnsiTheme="majorHAnsi" w:cstheme="majorHAnsi"/>
          <w:kern w:val="0"/>
          <w:sz w:val="15"/>
          <w:szCs w:val="15"/>
        </w:rPr>
        <w:t>6</w:t>
      </w:r>
      <w:r w:rsidRPr="00B64309">
        <w:rPr>
          <w:rFonts w:asciiTheme="majorHAnsi" w:hAnsiTheme="majorHAnsi" w:cstheme="majorHAnsi"/>
          <w:kern w:val="0"/>
          <w:sz w:val="15"/>
          <w:szCs w:val="15"/>
        </w:rPr>
        <w:t xml:space="preserve">. </w:t>
      </w:r>
      <w:r w:rsidRPr="00B64309">
        <w:rPr>
          <w:rFonts w:asciiTheme="majorHAnsi" w:hAnsiTheme="majorHAnsi" w:cstheme="majorHAnsi"/>
          <w:sz w:val="15"/>
          <w:szCs w:val="15"/>
        </w:rPr>
        <w:t xml:space="preserve">Engineering controls include </w:t>
      </w:r>
      <w:r w:rsidRPr="00B64309">
        <w:rPr>
          <w:rFonts w:asciiTheme="majorHAnsi" w:eastAsia="SabonLTStd-Roman" w:hAnsiTheme="majorHAnsi" w:cstheme="majorHAnsi"/>
          <w:kern w:val="0"/>
          <w:sz w:val="15"/>
          <w:szCs w:val="15"/>
        </w:rPr>
        <w:t>erecting barriers between workers, methods for separating people by 6 ft, ventilation system improvements</w:t>
      </w:r>
    </w:p>
    <w:p w14:paraId="51CBD9FB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</w:p>
    <w:p w14:paraId="1476594A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15"/>
          <w:szCs w:val="15"/>
        </w:rPr>
      </w:pPr>
      <w:r>
        <w:rPr>
          <w:rFonts w:asciiTheme="majorHAnsi" w:hAnsiTheme="majorHAnsi" w:cstheme="majorHAnsi"/>
          <w:sz w:val="15"/>
          <w:szCs w:val="15"/>
        </w:rPr>
        <w:lastRenderedPageBreak/>
        <w:t>7.</w:t>
      </w:r>
      <w:r w:rsidRPr="00B64309">
        <w:rPr>
          <w:rFonts w:asciiTheme="majorHAnsi" w:hAnsiTheme="majorHAnsi" w:cstheme="majorHAnsi"/>
          <w:sz w:val="15"/>
          <w:szCs w:val="15"/>
        </w:rPr>
        <w:t xml:space="preserve"> </w:t>
      </w:r>
      <w:r>
        <w:rPr>
          <w:rFonts w:asciiTheme="majorHAnsi" w:hAnsiTheme="majorHAnsi" w:cstheme="majorHAnsi"/>
          <w:sz w:val="15"/>
          <w:szCs w:val="15"/>
        </w:rPr>
        <w:t>U</w:t>
      </w:r>
      <w:r w:rsidRPr="00B64309">
        <w:rPr>
          <w:rFonts w:asciiTheme="majorHAnsi" w:hAnsiTheme="majorHAnsi" w:cstheme="majorHAnsi"/>
          <w:sz w:val="15"/>
          <w:szCs w:val="15"/>
        </w:rPr>
        <w:t xml:space="preserve">se of administrative controls as a means of limiting exposure, including employee training, </w:t>
      </w:r>
      <w:r>
        <w:rPr>
          <w:rFonts w:asciiTheme="majorHAnsi" w:hAnsiTheme="majorHAnsi" w:cstheme="majorHAnsi"/>
          <w:sz w:val="15"/>
          <w:szCs w:val="15"/>
        </w:rPr>
        <w:t xml:space="preserve">changing scheduling and how employees conduct their work, </w:t>
      </w:r>
      <w:r w:rsidRPr="00B64309">
        <w:rPr>
          <w:rFonts w:asciiTheme="majorHAnsi" w:hAnsiTheme="majorHAnsi" w:cstheme="majorHAnsi"/>
          <w:sz w:val="15"/>
          <w:szCs w:val="15"/>
        </w:rPr>
        <w:t>recordkeeping, and return to work criteria (</w:t>
      </w:r>
      <w:r>
        <w:rPr>
          <w:rFonts w:asciiTheme="majorHAnsi" w:hAnsiTheme="majorHAnsi" w:cstheme="majorHAnsi"/>
          <w:sz w:val="15"/>
          <w:szCs w:val="15"/>
        </w:rPr>
        <w:t>c</w:t>
      </w:r>
      <w:r w:rsidRPr="00B64309">
        <w:rPr>
          <w:rFonts w:asciiTheme="majorHAnsi" w:hAnsiTheme="majorHAnsi" w:cstheme="majorHAnsi"/>
          <w:sz w:val="15"/>
          <w:szCs w:val="15"/>
        </w:rPr>
        <w:t>ontact tracing or case investigation and procedures)</w:t>
      </w:r>
    </w:p>
    <w:p w14:paraId="1B4C1CF7" w14:textId="77777777" w:rsidR="00376392" w:rsidRPr="004C119A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15"/>
          <w:szCs w:val="15"/>
        </w:rPr>
      </w:pPr>
      <w:r>
        <w:rPr>
          <w:rFonts w:asciiTheme="majorHAnsi" w:hAnsiTheme="majorHAnsi" w:cstheme="majorHAnsi"/>
          <w:sz w:val="15"/>
          <w:szCs w:val="15"/>
        </w:rPr>
        <w:t xml:space="preserve">8. </w:t>
      </w:r>
      <w:r w:rsidRPr="004C119A">
        <w:rPr>
          <w:rFonts w:asciiTheme="majorHAnsi" w:hAnsiTheme="majorHAnsi" w:cstheme="majorHAnsi"/>
          <w:sz w:val="15"/>
          <w:szCs w:val="15"/>
        </w:rPr>
        <w:t xml:space="preserve">Face covers/cloth facial covering…but </w:t>
      </w:r>
      <w:proofErr w:type="gramStart"/>
      <w:r w:rsidRPr="004C119A">
        <w:rPr>
          <w:rFonts w:asciiTheme="majorHAnsi" w:hAnsiTheme="majorHAnsi" w:cstheme="majorHAnsi"/>
          <w:sz w:val="15"/>
          <w:szCs w:val="15"/>
        </w:rPr>
        <w:t>doesn’t</w:t>
      </w:r>
      <w:proofErr w:type="gramEnd"/>
      <w:r w:rsidRPr="004C119A">
        <w:rPr>
          <w:rFonts w:asciiTheme="majorHAnsi" w:hAnsiTheme="majorHAnsi" w:cstheme="majorHAnsi"/>
          <w:sz w:val="15"/>
          <w:szCs w:val="15"/>
        </w:rPr>
        <w:t xml:space="preserve"> specific that employers MUST provide at no cost to employees</w:t>
      </w:r>
    </w:p>
    <w:p w14:paraId="51FFE23B" w14:textId="77777777" w:rsidR="00376392" w:rsidRPr="00B64309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15"/>
          <w:szCs w:val="15"/>
        </w:rPr>
      </w:pPr>
    </w:p>
    <w:p w14:paraId="6096DB9B" w14:textId="77777777" w:rsidR="00376392" w:rsidRPr="008B68E5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kern w:val="0"/>
          <w:sz w:val="15"/>
          <w:szCs w:val="15"/>
        </w:rPr>
      </w:pPr>
      <w:r>
        <w:rPr>
          <w:rFonts w:asciiTheme="majorHAnsi" w:hAnsiTheme="majorHAnsi" w:cstheme="majorHAnsi"/>
          <w:kern w:val="0"/>
          <w:sz w:val="15"/>
          <w:szCs w:val="15"/>
        </w:rPr>
        <w:t>9. P</w:t>
      </w:r>
      <w:r w:rsidRPr="008B68E5">
        <w:rPr>
          <w:rFonts w:asciiTheme="majorHAnsi" w:hAnsiTheme="majorHAnsi" w:cstheme="majorHAnsi"/>
          <w:kern w:val="0"/>
          <w:sz w:val="15"/>
          <w:szCs w:val="15"/>
        </w:rPr>
        <w:t>rovide masks, face coverings, or face shields for employees at no cost to the worker</w:t>
      </w:r>
      <w:r>
        <w:rPr>
          <w:rFonts w:asciiTheme="majorHAnsi" w:hAnsiTheme="majorHAnsi" w:cstheme="majorHAnsi"/>
          <w:kern w:val="0"/>
          <w:sz w:val="15"/>
          <w:szCs w:val="15"/>
        </w:rPr>
        <w:t xml:space="preserve">; </w:t>
      </w:r>
      <w:r w:rsidRPr="008B68E5">
        <w:rPr>
          <w:rFonts w:asciiTheme="majorHAnsi" w:hAnsiTheme="majorHAnsi" w:cstheme="majorHAnsi"/>
          <w:kern w:val="0"/>
          <w:sz w:val="15"/>
          <w:szCs w:val="15"/>
        </w:rPr>
        <w:t>When employees are transported in a vehicle for work purposes, regardless of the travel distance or duration</w:t>
      </w:r>
    </w:p>
    <w:p w14:paraId="1673B1E9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kern w:val="0"/>
          <w:sz w:val="15"/>
          <w:szCs w:val="15"/>
        </w:rPr>
      </w:pPr>
      <w:r w:rsidRPr="008B68E5">
        <w:rPr>
          <w:rFonts w:asciiTheme="majorHAnsi" w:hAnsiTheme="majorHAnsi" w:cstheme="majorHAnsi"/>
          <w:kern w:val="0"/>
          <w:sz w:val="15"/>
          <w:szCs w:val="15"/>
        </w:rPr>
        <w:t>involved, all occupants in the vehicle must wear a mask, face covering, or face shield</w:t>
      </w:r>
    </w:p>
    <w:p w14:paraId="6F7D00FF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</w:p>
    <w:p w14:paraId="299C302C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>10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. As part of assessment of risk </w:t>
      </w: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(e.g., 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“</w:t>
      </w:r>
      <w:r w:rsidRPr="00720657">
        <w:rPr>
          <w:rFonts w:asciiTheme="majorHAnsi" w:hAnsiTheme="majorHAnsi" w:cstheme="majorHAnsi"/>
          <w:kern w:val="0"/>
          <w:sz w:val="15"/>
          <w:szCs w:val="15"/>
        </w:rPr>
        <w:t>How have engineering controls such as ventilation (whether portable air filtration units equipped with HEPA filters,</w:t>
      </w:r>
    </w:p>
    <w:p w14:paraId="67F0D36F" w14:textId="77777777" w:rsidR="00376392" w:rsidRPr="00182E5B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kern w:val="0"/>
          <w:sz w:val="15"/>
          <w:szCs w:val="15"/>
        </w:rPr>
      </w:pPr>
      <w:r w:rsidRPr="00720657">
        <w:rPr>
          <w:rFonts w:asciiTheme="majorHAnsi" w:hAnsiTheme="majorHAnsi" w:cstheme="majorHAnsi"/>
          <w:kern w:val="0"/>
          <w:sz w:val="15"/>
          <w:szCs w:val="15"/>
        </w:rPr>
        <w:t>airborne infection isolation rooms, local exhaust ventilation, or general building HVAC systems) and physical barriers</w:t>
      </w:r>
      <w:r>
        <w:rPr>
          <w:rFonts w:asciiTheme="majorHAnsi" w:hAnsiTheme="majorHAnsi" w:cstheme="majorHAnsi"/>
          <w:kern w:val="0"/>
          <w:sz w:val="15"/>
          <w:szCs w:val="15"/>
        </w:rPr>
        <w:t xml:space="preserve"> </w:t>
      </w:r>
      <w:r w:rsidRPr="00720657">
        <w:rPr>
          <w:rFonts w:asciiTheme="majorHAnsi" w:hAnsiTheme="majorHAnsi" w:cstheme="majorHAnsi"/>
          <w:kern w:val="0"/>
          <w:sz w:val="15"/>
          <w:szCs w:val="15"/>
        </w:rPr>
        <w:t>been used to minimize employee exposure to COVID-19?”</w:t>
      </w:r>
      <w:r>
        <w:rPr>
          <w:rFonts w:asciiTheme="majorHAnsi" w:hAnsiTheme="majorHAnsi" w:cstheme="majorHAnsi"/>
          <w:kern w:val="0"/>
          <w:sz w:val="15"/>
          <w:szCs w:val="15"/>
        </w:rPr>
        <w:t xml:space="preserve">), </w:t>
      </w:r>
      <w:r w:rsidRPr="00720657">
        <w:rPr>
          <w:rFonts w:asciiTheme="majorHAnsi" w:hAnsiTheme="majorHAnsi" w:cstheme="majorHAnsi"/>
          <w:kern w:val="0"/>
          <w:sz w:val="15"/>
          <w:szCs w:val="15"/>
        </w:rPr>
        <w:t>required for Workplaces at Exceptional Risk</w:t>
      </w:r>
      <w:r>
        <w:rPr>
          <w:rFonts w:asciiTheme="majorHAnsi" w:hAnsiTheme="majorHAnsi" w:cstheme="majorHAnsi"/>
          <w:kern w:val="0"/>
          <w:sz w:val="15"/>
          <w:szCs w:val="15"/>
        </w:rPr>
        <w:t xml:space="preserve"> (</w:t>
      </w:r>
      <w:proofErr w:type="spellStart"/>
      <w:r>
        <w:rPr>
          <w:rFonts w:asciiTheme="majorHAnsi" w:hAnsiTheme="majorHAnsi" w:cstheme="majorHAnsi"/>
          <w:kern w:val="0"/>
          <w:sz w:val="15"/>
          <w:szCs w:val="15"/>
        </w:rPr>
        <w:t>e.g</w:t>
      </w:r>
      <w:proofErr w:type="spellEnd"/>
      <w:r>
        <w:rPr>
          <w:rFonts w:asciiTheme="majorHAnsi" w:hAnsiTheme="majorHAnsi" w:cstheme="majorHAnsi"/>
          <w:kern w:val="0"/>
          <w:sz w:val="15"/>
          <w:szCs w:val="15"/>
        </w:rPr>
        <w:t>,</w:t>
      </w:r>
      <w:r w:rsidRPr="00720657">
        <w:rPr>
          <w:rFonts w:asciiTheme="majorHAnsi" w:hAnsiTheme="majorHAnsi" w:cstheme="majorHAnsi"/>
          <w:kern w:val="0"/>
          <w:sz w:val="15"/>
          <w:szCs w:val="15"/>
        </w:rPr>
        <w:t xml:space="preserve"> “Use physical barriers or partitions in triage areas to guide patients when appropriate”</w:t>
      </w:r>
      <w:r>
        <w:rPr>
          <w:rFonts w:asciiTheme="majorHAnsi" w:hAnsiTheme="majorHAnsi" w:cstheme="majorHAnsi"/>
          <w:kern w:val="0"/>
          <w:sz w:val="15"/>
          <w:szCs w:val="15"/>
        </w:rPr>
        <w:t>) and as option for bars, restaurants, retail stores, etc.</w:t>
      </w:r>
    </w:p>
    <w:p w14:paraId="1CEC4628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</w:p>
    <w:p w14:paraId="2F4C3789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>11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. Healthcare: Whenever an employee provides direct patient care for a patient known or suspected to be infected with COVID-19, the employer must provide the affected worker with</w:t>
      </w:r>
    </w:p>
    <w:p w14:paraId="19FB55CB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gloves, a gown, eye protection (goggles or face shield), and a medical-grade mask or a NIOSH-approved respirator. Glove use also described for personal service providers, childcare and</w:t>
      </w:r>
    </w:p>
    <w:p w14:paraId="5A170A1C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early education, higher education, emergency medical services. [ETS and PS: Veterinary services and EMS have specific requirements for gloves.]</w:t>
      </w:r>
    </w:p>
    <w:p w14:paraId="40EBCB4F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</w:p>
    <w:p w14:paraId="30E36832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>12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. Goggle use described for emergency medical services, healthcare.</w:t>
      </w:r>
    </w:p>
    <w:p w14:paraId="1F211F7B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</w:p>
    <w:p w14:paraId="54C178F1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>13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>. Emergency Medical Services only.</w:t>
      </w:r>
    </w:p>
    <w:p w14:paraId="1D49856D" w14:textId="77777777" w:rsidR="00376392" w:rsidRPr="00720657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</w:p>
    <w:p w14:paraId="28907234" w14:textId="77777777" w:rsidR="00376392" w:rsidRDefault="00376392" w:rsidP="00376392">
      <w:pPr>
        <w:autoSpaceDE w:val="0"/>
        <w:autoSpaceDN w:val="0"/>
        <w:adjustRightInd w:val="0"/>
        <w:spacing w:after="0" w:line="240" w:lineRule="auto"/>
        <w:rPr>
          <w:rFonts w:asciiTheme="majorHAnsi" w:eastAsia="SabonLTStd-Roman" w:hAnsiTheme="majorHAnsi" w:cstheme="majorHAnsi"/>
          <w:kern w:val="0"/>
          <w:sz w:val="15"/>
          <w:szCs w:val="15"/>
        </w:rPr>
      </w:pPr>
      <w:r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14. </w:t>
      </w:r>
      <w:r w:rsidRPr="00720657">
        <w:rPr>
          <w:rFonts w:asciiTheme="majorHAnsi" w:eastAsia="SabonLTStd-Roman" w:hAnsiTheme="majorHAnsi" w:cstheme="majorHAnsi"/>
          <w:kern w:val="0"/>
          <w:sz w:val="15"/>
          <w:szCs w:val="15"/>
        </w:rPr>
        <w:t xml:space="preserve"> Respirator use described for emergency medical services, healthcare.</w:t>
      </w:r>
    </w:p>
    <w:p w14:paraId="0166A491" w14:textId="77777777" w:rsidR="00376392" w:rsidRDefault="00376392" w:rsidP="0067687D">
      <w:pPr>
        <w:rPr>
          <w:rFonts w:ascii="Times New Roman" w:hAnsi="Times New Roman" w:cs="Times New Roman"/>
        </w:rPr>
      </w:pPr>
    </w:p>
    <w:p w14:paraId="5150EFCB" w14:textId="3033CA61" w:rsidR="001337CA" w:rsidRDefault="001337CA">
      <w:pPr>
        <w:rPr>
          <w:rFonts w:ascii="Times New Roman" w:hAnsi="Times New Roman" w:cs="Times New Roman"/>
        </w:rPr>
      </w:pPr>
    </w:p>
    <w:sectPr w:rsidR="001337CA" w:rsidSect="0037639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DB52D" w14:textId="77777777" w:rsidR="00E023F6" w:rsidRDefault="00E023F6" w:rsidP="00055930">
      <w:pPr>
        <w:spacing w:after="0" w:line="240" w:lineRule="auto"/>
      </w:pPr>
      <w:r>
        <w:separator/>
      </w:r>
    </w:p>
  </w:endnote>
  <w:endnote w:type="continuationSeparator" w:id="0">
    <w:p w14:paraId="7D05E648" w14:textId="77777777" w:rsidR="00E023F6" w:rsidRDefault="00E023F6" w:rsidP="00055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abonLT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563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A1CFE" w14:textId="2A29B40D" w:rsidR="00055930" w:rsidRDefault="000559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675A69" w14:textId="77777777" w:rsidR="00055930" w:rsidRDefault="000559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B50BB" w14:textId="77777777" w:rsidR="00E023F6" w:rsidRDefault="00E023F6" w:rsidP="00055930">
      <w:pPr>
        <w:spacing w:after="0" w:line="240" w:lineRule="auto"/>
      </w:pPr>
      <w:r>
        <w:separator/>
      </w:r>
    </w:p>
  </w:footnote>
  <w:footnote w:type="continuationSeparator" w:id="0">
    <w:p w14:paraId="57A17E2E" w14:textId="77777777" w:rsidR="00E023F6" w:rsidRDefault="00E023F6" w:rsidP="00055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7D"/>
    <w:rsid w:val="000208C2"/>
    <w:rsid w:val="00055930"/>
    <w:rsid w:val="001216A2"/>
    <w:rsid w:val="001337CA"/>
    <w:rsid w:val="0018519D"/>
    <w:rsid w:val="00194A27"/>
    <w:rsid w:val="003467F9"/>
    <w:rsid w:val="00376392"/>
    <w:rsid w:val="003D449D"/>
    <w:rsid w:val="00401CD8"/>
    <w:rsid w:val="00442F22"/>
    <w:rsid w:val="004A55DA"/>
    <w:rsid w:val="00504EC0"/>
    <w:rsid w:val="005D67AE"/>
    <w:rsid w:val="00610217"/>
    <w:rsid w:val="00625D56"/>
    <w:rsid w:val="00634131"/>
    <w:rsid w:val="0067687D"/>
    <w:rsid w:val="0074599B"/>
    <w:rsid w:val="007830A0"/>
    <w:rsid w:val="007F355E"/>
    <w:rsid w:val="00833EF1"/>
    <w:rsid w:val="0084264C"/>
    <w:rsid w:val="008503E6"/>
    <w:rsid w:val="008B5A73"/>
    <w:rsid w:val="008F11FD"/>
    <w:rsid w:val="00917C14"/>
    <w:rsid w:val="009E0195"/>
    <w:rsid w:val="00A063FC"/>
    <w:rsid w:val="00A635D7"/>
    <w:rsid w:val="00A90497"/>
    <w:rsid w:val="00B921F6"/>
    <w:rsid w:val="00BB7ED7"/>
    <w:rsid w:val="00BC2B97"/>
    <w:rsid w:val="00D011A3"/>
    <w:rsid w:val="00D30AED"/>
    <w:rsid w:val="00D3621C"/>
    <w:rsid w:val="00D67E90"/>
    <w:rsid w:val="00D70D0B"/>
    <w:rsid w:val="00D72173"/>
    <w:rsid w:val="00E023F6"/>
    <w:rsid w:val="00E11C57"/>
    <w:rsid w:val="00E76541"/>
    <w:rsid w:val="00EB16D3"/>
    <w:rsid w:val="00F20124"/>
    <w:rsid w:val="00F601CB"/>
    <w:rsid w:val="00F9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910AA"/>
  <w15:chartTrackingRefBased/>
  <w15:docId w15:val="{EFB6B0B5-957F-43E1-8643-B1F4A37A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687D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7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04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5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930"/>
  </w:style>
  <w:style w:type="paragraph" w:styleId="Footer">
    <w:name w:val="footer"/>
    <w:basedOn w:val="Normal"/>
    <w:link w:val="FooterChar"/>
    <w:uiPriority w:val="99"/>
    <w:unhideWhenUsed/>
    <w:rsid w:val="00055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930"/>
  </w:style>
  <w:style w:type="paragraph" w:styleId="CommentText">
    <w:name w:val="annotation text"/>
    <w:basedOn w:val="Normal"/>
    <w:link w:val="CommentTextChar"/>
    <w:uiPriority w:val="99"/>
    <w:unhideWhenUsed/>
    <w:rsid w:val="004A55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5DA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55D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D56"/>
    <w:pPr>
      <w:spacing w:after="160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D56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F201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1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0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1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Payne-Sturges</dc:creator>
  <cp:keywords/>
  <dc:description/>
  <cp:lastModifiedBy>Devon Payne-Sturges</cp:lastModifiedBy>
  <cp:revision>3</cp:revision>
  <dcterms:created xsi:type="dcterms:W3CDTF">2025-07-14T16:47:00Z</dcterms:created>
  <dcterms:modified xsi:type="dcterms:W3CDTF">2025-07-14T16:48:00Z</dcterms:modified>
</cp:coreProperties>
</file>